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81DA1" w14:textId="44B32002" w:rsidR="00D26B80" w:rsidRPr="006937DE" w:rsidRDefault="005B34A2" w:rsidP="00D26B80">
      <w:pPr>
        <w:rPr>
          <w:rFonts w:ascii="Times New Roman" w:hAnsi="Times New Roman" w:cs="Times New Roman"/>
        </w:rPr>
      </w:pPr>
      <w:r w:rsidRPr="006937DE">
        <w:rPr>
          <w:rFonts w:ascii="Times New Roman" w:hAnsi="Times New Roman" w:cs="Times New Roman"/>
        </w:rPr>
        <w:t xml:space="preserve">Supplemental Table 2. </w:t>
      </w:r>
      <w:r w:rsidR="00D26B80" w:rsidRPr="006937DE">
        <w:rPr>
          <w:rFonts w:ascii="Times New Roman" w:hAnsi="Times New Roman" w:cs="Times New Roman"/>
        </w:rPr>
        <w:t>Symptom resolution by laryngomalacia severity</w:t>
      </w:r>
    </w:p>
    <w:tbl>
      <w:tblPr>
        <w:tblW w:w="10975" w:type="dxa"/>
        <w:tblLayout w:type="fixed"/>
        <w:tblLook w:val="04A0" w:firstRow="1" w:lastRow="0" w:firstColumn="1" w:lastColumn="0" w:noHBand="0" w:noVBand="1"/>
      </w:tblPr>
      <w:tblGrid>
        <w:gridCol w:w="3283"/>
        <w:gridCol w:w="1543"/>
        <w:gridCol w:w="1309"/>
        <w:gridCol w:w="975"/>
        <w:gridCol w:w="23"/>
        <w:gridCol w:w="1543"/>
        <w:gridCol w:w="1543"/>
        <w:gridCol w:w="756"/>
      </w:tblGrid>
      <w:tr w:rsidR="005A2CAF" w:rsidRPr="005B34A2" w14:paraId="2197F93F" w14:textId="77777777" w:rsidTr="00532FE5">
        <w:trPr>
          <w:trHeight w:val="300"/>
        </w:trPr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9229" w14:textId="77777777" w:rsidR="005A2CAF" w:rsidRPr="006937DE" w:rsidRDefault="005A2CAF" w:rsidP="001D767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2FD2" w14:textId="77777777" w:rsidR="005A2CAF" w:rsidRPr="005A2CAF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Mild</w:t>
            </w:r>
          </w:p>
        </w:tc>
        <w:tc>
          <w:tcPr>
            <w:tcW w:w="38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11E557" w14:textId="07A3C889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767F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</w:tr>
      <w:tr w:rsidR="005A2CAF" w:rsidRPr="005B34A2" w14:paraId="3DD7F795" w14:textId="77777777" w:rsidTr="006937DE">
        <w:trPr>
          <w:trHeight w:val="300"/>
        </w:trPr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BA08" w14:textId="77777777" w:rsidR="005A2CAF" w:rsidRPr="006937DE" w:rsidRDefault="005A2CAF" w:rsidP="005A2C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9E13" w14:textId="77B187D9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Initial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EF839" w14:textId="7CCBA466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57AD2" w14:textId="54901CBA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BB81" w14:textId="584C18D4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Initial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2F4F" w14:textId="7A616D7B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7ED5AC" w14:textId="77777777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A2CAF" w:rsidRPr="005B34A2" w14:paraId="44F47E84" w14:textId="77777777" w:rsidTr="006937DE">
        <w:trPr>
          <w:trHeight w:val="300"/>
        </w:trPr>
        <w:tc>
          <w:tcPr>
            <w:tcW w:w="3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1EFA4" w14:textId="77777777" w:rsidR="005A2CAF" w:rsidRPr="006937DE" w:rsidRDefault="005A2CAF" w:rsidP="005A2CA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931841" w14:textId="0C4B782F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65FDD" w14:textId="482FBBD0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86AA4" w14:textId="75212567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FE8BF" w14:textId="565C6614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0D90D" w14:textId="68B4F60F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33B6B0" w14:textId="0886F1D7" w:rsidR="005A2CAF" w:rsidRPr="006937DE" w:rsidRDefault="005A2CAF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5B34A2" w:rsidRPr="005B34A2" w14:paraId="5DFE533C" w14:textId="77777777" w:rsidTr="006937DE">
        <w:trPr>
          <w:trHeight w:val="300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65C1A" w14:textId="77777777" w:rsidR="00D26B80" w:rsidRPr="006937DE" w:rsidRDefault="00D26B80" w:rsidP="001D767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Presenting Symptoms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83C97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96377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9BAC0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E2E84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B64D5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2C801EA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B34A2" w:rsidRPr="005B34A2" w14:paraId="127C6B5E" w14:textId="77777777" w:rsidTr="006937DE">
        <w:trPr>
          <w:trHeight w:val="300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CC0DDA" w14:textId="77777777" w:rsidR="00D26B80" w:rsidRPr="006937DE" w:rsidRDefault="00D26B80" w:rsidP="001D767F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Noisy Breathing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3C0AA3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10/12 (83%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0C9A9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8/12 (67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53172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6CAD5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22/24 (92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4FF217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13/24 (54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01075CB6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5B34A2" w:rsidRPr="005B34A2" w14:paraId="3A861DB5" w14:textId="77777777" w:rsidTr="006937DE">
        <w:trPr>
          <w:trHeight w:val="300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2F9FEF" w14:textId="77777777" w:rsidR="00D26B80" w:rsidRPr="006937DE" w:rsidRDefault="00D26B80" w:rsidP="001D767F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Stridor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76E4D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9/12 (75%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EF534B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4/12 (33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B3D7D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52A4B3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21/24 (88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53B06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15/24 (63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F362068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5B34A2" w:rsidRPr="005B34A2" w14:paraId="6C3D10D7" w14:textId="77777777" w:rsidTr="006937DE">
        <w:trPr>
          <w:trHeight w:val="300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E801F" w14:textId="77777777" w:rsidR="00D26B80" w:rsidRPr="006937DE" w:rsidRDefault="00D26B80" w:rsidP="001D767F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Emesis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5F72A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7/12 (58%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7A7D3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4/12 (33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E31E1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C5D3B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16/24 (67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167C5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10/24 (42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3066A10C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5B34A2" w:rsidRPr="005B34A2" w14:paraId="60C84FDA" w14:textId="77777777" w:rsidTr="006937DE">
        <w:trPr>
          <w:trHeight w:val="300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BBECE1" w14:textId="77777777" w:rsidR="00D26B80" w:rsidRPr="006937DE" w:rsidRDefault="00D26B80" w:rsidP="001D767F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Choking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B7FC8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3/12 (25%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E1E1DC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/12 (0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2BCB0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2DB13B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10/24 (42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52A09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8/24 (33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65A49A6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5B34A2" w:rsidRPr="005B34A2" w14:paraId="690ADF9C" w14:textId="77777777" w:rsidTr="006937DE">
        <w:trPr>
          <w:trHeight w:val="300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C4345" w14:textId="77777777" w:rsidR="00D26B80" w:rsidRPr="006937DE" w:rsidRDefault="00D26B80" w:rsidP="001D767F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Coughing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DAF8C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6/12 (50%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643C8A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2/12 (17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35A30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7DE65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9/24 (38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FBA54D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6/24 (25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7801684A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5B34A2" w:rsidRPr="005B34A2" w14:paraId="11B1AD96" w14:textId="77777777" w:rsidTr="006937DE">
        <w:trPr>
          <w:trHeight w:val="300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13FE8" w14:textId="77777777" w:rsidR="00D26B80" w:rsidRPr="006937DE" w:rsidRDefault="00D26B80" w:rsidP="001D767F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Chest Wall Retractions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D9820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1/12 (8%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1CC3B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/12 (0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4CDA5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22774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3/24 (13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0785E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2/24 (8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67465EDA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1.0</w:t>
            </w:r>
          </w:p>
        </w:tc>
      </w:tr>
      <w:tr w:rsidR="005B34A2" w:rsidRPr="005B34A2" w14:paraId="408E7236" w14:textId="77777777" w:rsidTr="006937DE">
        <w:trPr>
          <w:trHeight w:val="300"/>
        </w:trPr>
        <w:tc>
          <w:tcPr>
            <w:tcW w:w="3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5D058B" w14:textId="77777777" w:rsidR="00D26B80" w:rsidRPr="006937DE" w:rsidRDefault="00D26B80" w:rsidP="001D767F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Gagging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AA8C39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/12 (0%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241AB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/12 (0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E2A98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4CB27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4/24 (17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29161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2/24 (8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0EDFF388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0.7</w:t>
            </w:r>
          </w:p>
        </w:tc>
      </w:tr>
      <w:tr w:rsidR="005B34A2" w:rsidRPr="005B34A2" w14:paraId="4FA32624" w14:textId="77777777" w:rsidTr="006937DE">
        <w:trPr>
          <w:trHeight w:val="300"/>
        </w:trPr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0583C" w14:textId="77777777" w:rsidR="00D26B80" w:rsidRPr="006937DE" w:rsidRDefault="00D26B80" w:rsidP="001D767F">
            <w:pPr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Apne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5CEBC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/12 (0%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8F36F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0/12 (0%)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FF450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C9F2B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</w:rPr>
              <w:t>1/24 (4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30313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2/24 (8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19AA33" w14:textId="77777777" w:rsidR="00D26B80" w:rsidRPr="006937DE" w:rsidRDefault="00D26B80" w:rsidP="005A2C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37DE">
              <w:rPr>
                <w:rFonts w:ascii="Times New Roman" w:eastAsia="Times New Roman" w:hAnsi="Times New Roman" w:cs="Times New Roman"/>
              </w:rPr>
              <w:t>1.0</w:t>
            </w:r>
          </w:p>
        </w:tc>
      </w:tr>
    </w:tbl>
    <w:p w14:paraId="09A538D9" w14:textId="6D98A433" w:rsidR="005B1AD8" w:rsidRDefault="005A2CAF" w:rsidP="006937DE">
      <w:pPr>
        <w:rPr>
          <w:rFonts w:ascii="Times New Roman" w:hAnsi="Times New Roman" w:cs="Times New Roman"/>
          <w:shd w:val="clear" w:color="auto" w:fill="FFFFFF"/>
        </w:rPr>
      </w:pPr>
      <w:r w:rsidRPr="006937DE">
        <w:rPr>
          <w:rFonts w:ascii="Times New Roman" w:hAnsi="Times New Roman" w:cs="Times New Roman"/>
          <w:shd w:val="clear" w:color="auto" w:fill="FFFFFF"/>
        </w:rPr>
        <w:t>Abbreviations: NA, Not Applicable</w:t>
      </w:r>
    </w:p>
    <w:p w14:paraId="050D7591" w14:textId="22A435BE" w:rsidR="003A3082" w:rsidRPr="006937DE" w:rsidRDefault="003A3082" w:rsidP="006937DE">
      <w:pPr>
        <w:rPr>
          <w:rFonts w:ascii="Times New Roman" w:hAnsi="Times New Roman" w:cs="Times New Roman"/>
          <w:shd w:val="clear" w:color="auto" w:fill="FFFFFF"/>
        </w:rPr>
      </w:pPr>
      <w:r w:rsidRPr="003A3082">
        <w:rPr>
          <w:rFonts w:ascii="Times New Roman" w:hAnsi="Times New Roman" w:cs="Times New Roman"/>
          <w:shd w:val="clear" w:color="auto" w:fill="FFFFFF"/>
        </w:rPr>
        <w:t>Bold indicates p&lt;0.05</w:t>
      </w:r>
    </w:p>
    <w:sectPr w:rsidR="003A3082" w:rsidRPr="006937DE" w:rsidSect="00C53B39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4D236" w14:textId="77777777" w:rsidR="00441529" w:rsidRDefault="00441529" w:rsidP="000C4A44">
      <w:r>
        <w:separator/>
      </w:r>
    </w:p>
  </w:endnote>
  <w:endnote w:type="continuationSeparator" w:id="0">
    <w:p w14:paraId="6EEBBFCE" w14:textId="77777777" w:rsidR="00441529" w:rsidRDefault="00441529" w:rsidP="000C4A44">
      <w:r>
        <w:continuationSeparator/>
      </w:r>
    </w:p>
  </w:endnote>
  <w:endnote w:type="continuationNotice" w:id="1">
    <w:p w14:paraId="1FFAF98E" w14:textId="77777777" w:rsidR="00441529" w:rsidRDefault="004415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005730" w14:textId="77777777" w:rsidR="00441529" w:rsidRDefault="00441529" w:rsidP="000C4A44">
      <w:r>
        <w:separator/>
      </w:r>
    </w:p>
  </w:footnote>
  <w:footnote w:type="continuationSeparator" w:id="0">
    <w:p w14:paraId="40158EC6" w14:textId="77777777" w:rsidR="00441529" w:rsidRDefault="00441529" w:rsidP="000C4A44">
      <w:r>
        <w:continuationSeparator/>
      </w:r>
    </w:p>
  </w:footnote>
  <w:footnote w:type="continuationNotice" w:id="1">
    <w:p w14:paraId="78170F79" w14:textId="77777777" w:rsidR="00441529" w:rsidRDefault="0044152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93595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2F96E7" w14:textId="0E28D38B" w:rsidR="000C4A44" w:rsidRDefault="000C4A4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E902AA" w14:textId="77777777" w:rsidR="000C4A44" w:rsidRDefault="000C4A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9D59DA"/>
    <w:multiLevelType w:val="hybridMultilevel"/>
    <w:tmpl w:val="8D569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4781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D4E"/>
    <w:rsid w:val="00000707"/>
    <w:rsid w:val="000027C4"/>
    <w:rsid w:val="0001399F"/>
    <w:rsid w:val="000145AD"/>
    <w:rsid w:val="0001481C"/>
    <w:rsid w:val="00016460"/>
    <w:rsid w:val="0001663F"/>
    <w:rsid w:val="00017174"/>
    <w:rsid w:val="00024E9A"/>
    <w:rsid w:val="0002750F"/>
    <w:rsid w:val="00030C4D"/>
    <w:rsid w:val="000325A9"/>
    <w:rsid w:val="00035612"/>
    <w:rsid w:val="00046C33"/>
    <w:rsid w:val="00051CDC"/>
    <w:rsid w:val="00054CB8"/>
    <w:rsid w:val="00062B7A"/>
    <w:rsid w:val="00065EE4"/>
    <w:rsid w:val="000721C4"/>
    <w:rsid w:val="00077F9D"/>
    <w:rsid w:val="00082058"/>
    <w:rsid w:val="00082203"/>
    <w:rsid w:val="00090D82"/>
    <w:rsid w:val="00097793"/>
    <w:rsid w:val="00097E30"/>
    <w:rsid w:val="000A2A1F"/>
    <w:rsid w:val="000A32C7"/>
    <w:rsid w:val="000A722F"/>
    <w:rsid w:val="000A77A9"/>
    <w:rsid w:val="000B093C"/>
    <w:rsid w:val="000B2E43"/>
    <w:rsid w:val="000B5CB9"/>
    <w:rsid w:val="000B7E13"/>
    <w:rsid w:val="000C4A44"/>
    <w:rsid w:val="000C67FF"/>
    <w:rsid w:val="000C6A4D"/>
    <w:rsid w:val="000C7557"/>
    <w:rsid w:val="000C764E"/>
    <w:rsid w:val="000D0AAE"/>
    <w:rsid w:val="000D1B93"/>
    <w:rsid w:val="000D1F0C"/>
    <w:rsid w:val="000D3095"/>
    <w:rsid w:val="000D357C"/>
    <w:rsid w:val="000D41E7"/>
    <w:rsid w:val="000D4FE9"/>
    <w:rsid w:val="000D5BC9"/>
    <w:rsid w:val="000D7513"/>
    <w:rsid w:val="000D77AB"/>
    <w:rsid w:val="000D7A9E"/>
    <w:rsid w:val="000E032B"/>
    <w:rsid w:val="000E1B61"/>
    <w:rsid w:val="000E41DB"/>
    <w:rsid w:val="000F3BF9"/>
    <w:rsid w:val="0010089B"/>
    <w:rsid w:val="00101690"/>
    <w:rsid w:val="00101DA6"/>
    <w:rsid w:val="00104DB0"/>
    <w:rsid w:val="00111C98"/>
    <w:rsid w:val="00114255"/>
    <w:rsid w:val="001147F2"/>
    <w:rsid w:val="00116749"/>
    <w:rsid w:val="00116D93"/>
    <w:rsid w:val="001220C8"/>
    <w:rsid w:val="00122799"/>
    <w:rsid w:val="001312AF"/>
    <w:rsid w:val="00136ED6"/>
    <w:rsid w:val="001378D3"/>
    <w:rsid w:val="00143F15"/>
    <w:rsid w:val="001533CD"/>
    <w:rsid w:val="001549E8"/>
    <w:rsid w:val="001572E4"/>
    <w:rsid w:val="001616FC"/>
    <w:rsid w:val="00163387"/>
    <w:rsid w:val="001633FF"/>
    <w:rsid w:val="00165B15"/>
    <w:rsid w:val="001677FC"/>
    <w:rsid w:val="00167999"/>
    <w:rsid w:val="001721EA"/>
    <w:rsid w:val="001722B4"/>
    <w:rsid w:val="00175620"/>
    <w:rsid w:val="00182623"/>
    <w:rsid w:val="0018283F"/>
    <w:rsid w:val="0018479C"/>
    <w:rsid w:val="00194927"/>
    <w:rsid w:val="00194961"/>
    <w:rsid w:val="001965A8"/>
    <w:rsid w:val="001972BC"/>
    <w:rsid w:val="001A1882"/>
    <w:rsid w:val="001A21FD"/>
    <w:rsid w:val="001A2EC3"/>
    <w:rsid w:val="001A57C4"/>
    <w:rsid w:val="001A7166"/>
    <w:rsid w:val="001B2ABB"/>
    <w:rsid w:val="001C0808"/>
    <w:rsid w:val="001C0A8C"/>
    <w:rsid w:val="001D2DF3"/>
    <w:rsid w:val="001D4125"/>
    <w:rsid w:val="001D4F93"/>
    <w:rsid w:val="001E00F8"/>
    <w:rsid w:val="001E1E4D"/>
    <w:rsid w:val="001E2CF6"/>
    <w:rsid w:val="001E3395"/>
    <w:rsid w:val="001E4949"/>
    <w:rsid w:val="001F1E96"/>
    <w:rsid w:val="001F3B26"/>
    <w:rsid w:val="001F4175"/>
    <w:rsid w:val="001F613B"/>
    <w:rsid w:val="001F7578"/>
    <w:rsid w:val="00200222"/>
    <w:rsid w:val="00210E3F"/>
    <w:rsid w:val="00211005"/>
    <w:rsid w:val="0021283B"/>
    <w:rsid w:val="0021327F"/>
    <w:rsid w:val="00214A00"/>
    <w:rsid w:val="0022201F"/>
    <w:rsid w:val="00224428"/>
    <w:rsid w:val="00224F64"/>
    <w:rsid w:val="00227034"/>
    <w:rsid w:val="002277D1"/>
    <w:rsid w:val="0023275C"/>
    <w:rsid w:val="00240047"/>
    <w:rsid w:val="00240325"/>
    <w:rsid w:val="00241BF8"/>
    <w:rsid w:val="00243A95"/>
    <w:rsid w:val="00244BC0"/>
    <w:rsid w:val="00245C6B"/>
    <w:rsid w:val="00254822"/>
    <w:rsid w:val="002610C5"/>
    <w:rsid w:val="0026306B"/>
    <w:rsid w:val="0026459E"/>
    <w:rsid w:val="0026509D"/>
    <w:rsid w:val="0026654A"/>
    <w:rsid w:val="00267342"/>
    <w:rsid w:val="00267994"/>
    <w:rsid w:val="002729FF"/>
    <w:rsid w:val="00276FCC"/>
    <w:rsid w:val="002851B0"/>
    <w:rsid w:val="002855DC"/>
    <w:rsid w:val="00285F10"/>
    <w:rsid w:val="002916AB"/>
    <w:rsid w:val="00294C75"/>
    <w:rsid w:val="0029553A"/>
    <w:rsid w:val="002963B0"/>
    <w:rsid w:val="0029699C"/>
    <w:rsid w:val="002A1D83"/>
    <w:rsid w:val="002A6F43"/>
    <w:rsid w:val="002B16C9"/>
    <w:rsid w:val="002C1878"/>
    <w:rsid w:val="002C236F"/>
    <w:rsid w:val="002C2826"/>
    <w:rsid w:val="002C6855"/>
    <w:rsid w:val="002E1CFF"/>
    <w:rsid w:val="002E359F"/>
    <w:rsid w:val="002E3F12"/>
    <w:rsid w:val="002F74E0"/>
    <w:rsid w:val="00304BAE"/>
    <w:rsid w:val="0031066E"/>
    <w:rsid w:val="003108A9"/>
    <w:rsid w:val="0031267C"/>
    <w:rsid w:val="0032312D"/>
    <w:rsid w:val="00326BC0"/>
    <w:rsid w:val="00326FA6"/>
    <w:rsid w:val="00332067"/>
    <w:rsid w:val="00332589"/>
    <w:rsid w:val="00332E62"/>
    <w:rsid w:val="00333855"/>
    <w:rsid w:val="00334360"/>
    <w:rsid w:val="00341012"/>
    <w:rsid w:val="00344594"/>
    <w:rsid w:val="00345465"/>
    <w:rsid w:val="00346052"/>
    <w:rsid w:val="00346132"/>
    <w:rsid w:val="00346DFE"/>
    <w:rsid w:val="00350BF6"/>
    <w:rsid w:val="00356644"/>
    <w:rsid w:val="003569C7"/>
    <w:rsid w:val="00360A05"/>
    <w:rsid w:val="00361868"/>
    <w:rsid w:val="00367FF1"/>
    <w:rsid w:val="00372FBD"/>
    <w:rsid w:val="00377751"/>
    <w:rsid w:val="003824A6"/>
    <w:rsid w:val="003844A5"/>
    <w:rsid w:val="00384DEF"/>
    <w:rsid w:val="003850FD"/>
    <w:rsid w:val="003955BA"/>
    <w:rsid w:val="00396F5E"/>
    <w:rsid w:val="003A024F"/>
    <w:rsid w:val="003A223B"/>
    <w:rsid w:val="003A238F"/>
    <w:rsid w:val="003A3082"/>
    <w:rsid w:val="003A3AD9"/>
    <w:rsid w:val="003A6A3B"/>
    <w:rsid w:val="003B00B3"/>
    <w:rsid w:val="003B3342"/>
    <w:rsid w:val="003B66D1"/>
    <w:rsid w:val="003B75BE"/>
    <w:rsid w:val="003C38CC"/>
    <w:rsid w:val="003C63D8"/>
    <w:rsid w:val="003C6D78"/>
    <w:rsid w:val="003C7DC6"/>
    <w:rsid w:val="003D3A9A"/>
    <w:rsid w:val="003E1CC7"/>
    <w:rsid w:val="003E2C3B"/>
    <w:rsid w:val="003E40F4"/>
    <w:rsid w:val="003E5718"/>
    <w:rsid w:val="003E70A3"/>
    <w:rsid w:val="003E72D4"/>
    <w:rsid w:val="003F0AD4"/>
    <w:rsid w:val="003F2B63"/>
    <w:rsid w:val="003F398E"/>
    <w:rsid w:val="003F571E"/>
    <w:rsid w:val="003F71A8"/>
    <w:rsid w:val="004004E1"/>
    <w:rsid w:val="0040133C"/>
    <w:rsid w:val="00401FE0"/>
    <w:rsid w:val="00413E49"/>
    <w:rsid w:val="00415799"/>
    <w:rsid w:val="00425D54"/>
    <w:rsid w:val="00430AE8"/>
    <w:rsid w:val="00433416"/>
    <w:rsid w:val="004344F9"/>
    <w:rsid w:val="004357F0"/>
    <w:rsid w:val="004369D2"/>
    <w:rsid w:val="004401CA"/>
    <w:rsid w:val="00441529"/>
    <w:rsid w:val="0044221B"/>
    <w:rsid w:val="00451D58"/>
    <w:rsid w:val="004538F6"/>
    <w:rsid w:val="004540A1"/>
    <w:rsid w:val="004553CB"/>
    <w:rsid w:val="00456E57"/>
    <w:rsid w:val="00457986"/>
    <w:rsid w:val="00460A05"/>
    <w:rsid w:val="004613FF"/>
    <w:rsid w:val="00472F38"/>
    <w:rsid w:val="00475AA0"/>
    <w:rsid w:val="00476D51"/>
    <w:rsid w:val="004776CA"/>
    <w:rsid w:val="00481A09"/>
    <w:rsid w:val="00481DC8"/>
    <w:rsid w:val="00484688"/>
    <w:rsid w:val="00485811"/>
    <w:rsid w:val="004922BE"/>
    <w:rsid w:val="00493FAF"/>
    <w:rsid w:val="00494920"/>
    <w:rsid w:val="004A21BF"/>
    <w:rsid w:val="004A27A7"/>
    <w:rsid w:val="004A583E"/>
    <w:rsid w:val="004A5F63"/>
    <w:rsid w:val="004B36CF"/>
    <w:rsid w:val="004D1340"/>
    <w:rsid w:val="004D192D"/>
    <w:rsid w:val="004D468F"/>
    <w:rsid w:val="004D63F5"/>
    <w:rsid w:val="004E2BD3"/>
    <w:rsid w:val="004E7DFF"/>
    <w:rsid w:val="004F4EE1"/>
    <w:rsid w:val="004F59DA"/>
    <w:rsid w:val="004F71CF"/>
    <w:rsid w:val="004F746E"/>
    <w:rsid w:val="00500225"/>
    <w:rsid w:val="00501616"/>
    <w:rsid w:val="00503520"/>
    <w:rsid w:val="0050483E"/>
    <w:rsid w:val="00507368"/>
    <w:rsid w:val="0051205C"/>
    <w:rsid w:val="00516098"/>
    <w:rsid w:val="00516FC6"/>
    <w:rsid w:val="005202D1"/>
    <w:rsid w:val="00531688"/>
    <w:rsid w:val="00536E7C"/>
    <w:rsid w:val="00543C00"/>
    <w:rsid w:val="00547E50"/>
    <w:rsid w:val="00550060"/>
    <w:rsid w:val="005508D0"/>
    <w:rsid w:val="00571136"/>
    <w:rsid w:val="00571664"/>
    <w:rsid w:val="0057582C"/>
    <w:rsid w:val="00580E8F"/>
    <w:rsid w:val="005818A7"/>
    <w:rsid w:val="005839F5"/>
    <w:rsid w:val="00586F7B"/>
    <w:rsid w:val="00591F65"/>
    <w:rsid w:val="005940F7"/>
    <w:rsid w:val="005978D4"/>
    <w:rsid w:val="00597F8F"/>
    <w:rsid w:val="005A2CAF"/>
    <w:rsid w:val="005A61BE"/>
    <w:rsid w:val="005A6238"/>
    <w:rsid w:val="005B0AAC"/>
    <w:rsid w:val="005B1AD8"/>
    <w:rsid w:val="005B2690"/>
    <w:rsid w:val="005B34A2"/>
    <w:rsid w:val="005B7021"/>
    <w:rsid w:val="005B7782"/>
    <w:rsid w:val="005C36AE"/>
    <w:rsid w:val="005D7A90"/>
    <w:rsid w:val="005E31BF"/>
    <w:rsid w:val="005E6C4E"/>
    <w:rsid w:val="005F0673"/>
    <w:rsid w:val="005F33C6"/>
    <w:rsid w:val="005F372C"/>
    <w:rsid w:val="005F3778"/>
    <w:rsid w:val="005F4310"/>
    <w:rsid w:val="005F4B7D"/>
    <w:rsid w:val="005F63A5"/>
    <w:rsid w:val="00602234"/>
    <w:rsid w:val="00607703"/>
    <w:rsid w:val="0061142F"/>
    <w:rsid w:val="00612C94"/>
    <w:rsid w:val="006177AD"/>
    <w:rsid w:val="00622758"/>
    <w:rsid w:val="00622D64"/>
    <w:rsid w:val="00623D0D"/>
    <w:rsid w:val="00631879"/>
    <w:rsid w:val="00633218"/>
    <w:rsid w:val="00643214"/>
    <w:rsid w:val="00647CC5"/>
    <w:rsid w:val="0065044D"/>
    <w:rsid w:val="00656007"/>
    <w:rsid w:val="006630D2"/>
    <w:rsid w:val="0066590C"/>
    <w:rsid w:val="0066720D"/>
    <w:rsid w:val="00673126"/>
    <w:rsid w:val="006749BF"/>
    <w:rsid w:val="0067723F"/>
    <w:rsid w:val="0067778D"/>
    <w:rsid w:val="006814C7"/>
    <w:rsid w:val="006826BA"/>
    <w:rsid w:val="006831C5"/>
    <w:rsid w:val="006937DE"/>
    <w:rsid w:val="006958D1"/>
    <w:rsid w:val="00696FF4"/>
    <w:rsid w:val="006A2B58"/>
    <w:rsid w:val="006B11B5"/>
    <w:rsid w:val="006B2F60"/>
    <w:rsid w:val="006B319F"/>
    <w:rsid w:val="006B5F81"/>
    <w:rsid w:val="006C11AE"/>
    <w:rsid w:val="006C69FA"/>
    <w:rsid w:val="006C6C11"/>
    <w:rsid w:val="006C7FCB"/>
    <w:rsid w:val="006D1009"/>
    <w:rsid w:val="006E0F50"/>
    <w:rsid w:val="006F7642"/>
    <w:rsid w:val="00701D72"/>
    <w:rsid w:val="0070437E"/>
    <w:rsid w:val="00704EC6"/>
    <w:rsid w:val="00705124"/>
    <w:rsid w:val="00710084"/>
    <w:rsid w:val="00711C69"/>
    <w:rsid w:val="00712353"/>
    <w:rsid w:val="00712480"/>
    <w:rsid w:val="00712A25"/>
    <w:rsid w:val="00713BAD"/>
    <w:rsid w:val="007171A1"/>
    <w:rsid w:val="00720122"/>
    <w:rsid w:val="007208D0"/>
    <w:rsid w:val="00720A28"/>
    <w:rsid w:val="00721431"/>
    <w:rsid w:val="00730F24"/>
    <w:rsid w:val="00734969"/>
    <w:rsid w:val="00740103"/>
    <w:rsid w:val="007430C7"/>
    <w:rsid w:val="00747D06"/>
    <w:rsid w:val="00750D0C"/>
    <w:rsid w:val="00753304"/>
    <w:rsid w:val="007577F7"/>
    <w:rsid w:val="00761DC6"/>
    <w:rsid w:val="007636DF"/>
    <w:rsid w:val="00764EBD"/>
    <w:rsid w:val="00774AA6"/>
    <w:rsid w:val="0077723B"/>
    <w:rsid w:val="00783D27"/>
    <w:rsid w:val="00784A78"/>
    <w:rsid w:val="0078704B"/>
    <w:rsid w:val="007951DA"/>
    <w:rsid w:val="00797181"/>
    <w:rsid w:val="00797567"/>
    <w:rsid w:val="007A2150"/>
    <w:rsid w:val="007A2796"/>
    <w:rsid w:val="007A703A"/>
    <w:rsid w:val="007A7E83"/>
    <w:rsid w:val="007B3700"/>
    <w:rsid w:val="007B4BEB"/>
    <w:rsid w:val="007B52E1"/>
    <w:rsid w:val="007B5838"/>
    <w:rsid w:val="007B693D"/>
    <w:rsid w:val="007C487D"/>
    <w:rsid w:val="007D0FB6"/>
    <w:rsid w:val="007D1DE0"/>
    <w:rsid w:val="007D36CE"/>
    <w:rsid w:val="007D3AC8"/>
    <w:rsid w:val="007D48C2"/>
    <w:rsid w:val="007D6087"/>
    <w:rsid w:val="007D705F"/>
    <w:rsid w:val="007D7D3D"/>
    <w:rsid w:val="007E62D3"/>
    <w:rsid w:val="007E6BDA"/>
    <w:rsid w:val="007E70B1"/>
    <w:rsid w:val="007F261E"/>
    <w:rsid w:val="007F3FDA"/>
    <w:rsid w:val="007F41D9"/>
    <w:rsid w:val="007F5C42"/>
    <w:rsid w:val="007F68DC"/>
    <w:rsid w:val="00811AB6"/>
    <w:rsid w:val="00812975"/>
    <w:rsid w:val="008161DA"/>
    <w:rsid w:val="00820DCE"/>
    <w:rsid w:val="00837F82"/>
    <w:rsid w:val="008404EB"/>
    <w:rsid w:val="008405CA"/>
    <w:rsid w:val="00841293"/>
    <w:rsid w:val="00841E11"/>
    <w:rsid w:val="00844F8C"/>
    <w:rsid w:val="00845A73"/>
    <w:rsid w:val="008530D3"/>
    <w:rsid w:val="00854873"/>
    <w:rsid w:val="008559D4"/>
    <w:rsid w:val="008563A3"/>
    <w:rsid w:val="008653C4"/>
    <w:rsid w:val="008654F2"/>
    <w:rsid w:val="00866EDD"/>
    <w:rsid w:val="00870B3A"/>
    <w:rsid w:val="00873A0B"/>
    <w:rsid w:val="008751A6"/>
    <w:rsid w:val="00885749"/>
    <w:rsid w:val="008906BD"/>
    <w:rsid w:val="0089259A"/>
    <w:rsid w:val="0089336F"/>
    <w:rsid w:val="00893EB5"/>
    <w:rsid w:val="00894D70"/>
    <w:rsid w:val="00895228"/>
    <w:rsid w:val="0089612D"/>
    <w:rsid w:val="008A08AF"/>
    <w:rsid w:val="008A0EDE"/>
    <w:rsid w:val="008A251F"/>
    <w:rsid w:val="008A3040"/>
    <w:rsid w:val="008A47AC"/>
    <w:rsid w:val="008A5963"/>
    <w:rsid w:val="008A6C95"/>
    <w:rsid w:val="008B0828"/>
    <w:rsid w:val="008B321F"/>
    <w:rsid w:val="008B6DB9"/>
    <w:rsid w:val="008C01AE"/>
    <w:rsid w:val="008C1351"/>
    <w:rsid w:val="008D0C60"/>
    <w:rsid w:val="008D3078"/>
    <w:rsid w:val="008E2F36"/>
    <w:rsid w:val="008E4A6B"/>
    <w:rsid w:val="00905E70"/>
    <w:rsid w:val="00910A35"/>
    <w:rsid w:val="00912AAD"/>
    <w:rsid w:val="00913C19"/>
    <w:rsid w:val="00914E89"/>
    <w:rsid w:val="009171B1"/>
    <w:rsid w:val="00923808"/>
    <w:rsid w:val="00926739"/>
    <w:rsid w:val="00932EF9"/>
    <w:rsid w:val="009374C9"/>
    <w:rsid w:val="0094099B"/>
    <w:rsid w:val="00942D5F"/>
    <w:rsid w:val="009470FB"/>
    <w:rsid w:val="00947EDF"/>
    <w:rsid w:val="00953C06"/>
    <w:rsid w:val="00963DC1"/>
    <w:rsid w:val="0096506B"/>
    <w:rsid w:val="00974A17"/>
    <w:rsid w:val="009778D0"/>
    <w:rsid w:val="009815E1"/>
    <w:rsid w:val="00982E5C"/>
    <w:rsid w:val="00983E33"/>
    <w:rsid w:val="00984BF8"/>
    <w:rsid w:val="00985105"/>
    <w:rsid w:val="00985131"/>
    <w:rsid w:val="00990A0C"/>
    <w:rsid w:val="00992103"/>
    <w:rsid w:val="00993D29"/>
    <w:rsid w:val="0099480D"/>
    <w:rsid w:val="009A0BAC"/>
    <w:rsid w:val="009A1F40"/>
    <w:rsid w:val="009A4926"/>
    <w:rsid w:val="009A7262"/>
    <w:rsid w:val="009B071E"/>
    <w:rsid w:val="009B1C3A"/>
    <w:rsid w:val="009B6E57"/>
    <w:rsid w:val="009C1386"/>
    <w:rsid w:val="009C2B39"/>
    <w:rsid w:val="009D79DC"/>
    <w:rsid w:val="009E0504"/>
    <w:rsid w:val="009E3B07"/>
    <w:rsid w:val="009F57AA"/>
    <w:rsid w:val="009F73CF"/>
    <w:rsid w:val="00A06A3B"/>
    <w:rsid w:val="00A156CE"/>
    <w:rsid w:val="00A17610"/>
    <w:rsid w:val="00A21F96"/>
    <w:rsid w:val="00A22099"/>
    <w:rsid w:val="00A26387"/>
    <w:rsid w:val="00A30C41"/>
    <w:rsid w:val="00A32444"/>
    <w:rsid w:val="00A34C4A"/>
    <w:rsid w:val="00A364B6"/>
    <w:rsid w:val="00A42130"/>
    <w:rsid w:val="00A512EE"/>
    <w:rsid w:val="00A51B2D"/>
    <w:rsid w:val="00A57306"/>
    <w:rsid w:val="00A57D59"/>
    <w:rsid w:val="00A636E3"/>
    <w:rsid w:val="00A66202"/>
    <w:rsid w:val="00A671D5"/>
    <w:rsid w:val="00A70387"/>
    <w:rsid w:val="00A739F6"/>
    <w:rsid w:val="00A73C62"/>
    <w:rsid w:val="00A76C2C"/>
    <w:rsid w:val="00A7778C"/>
    <w:rsid w:val="00A8099F"/>
    <w:rsid w:val="00A81C53"/>
    <w:rsid w:val="00A820D6"/>
    <w:rsid w:val="00A852CA"/>
    <w:rsid w:val="00A87B20"/>
    <w:rsid w:val="00A965F9"/>
    <w:rsid w:val="00AA4EA4"/>
    <w:rsid w:val="00AA623C"/>
    <w:rsid w:val="00AB1519"/>
    <w:rsid w:val="00AB45DC"/>
    <w:rsid w:val="00AB5F38"/>
    <w:rsid w:val="00AC1C24"/>
    <w:rsid w:val="00AC1E55"/>
    <w:rsid w:val="00AC261B"/>
    <w:rsid w:val="00AC2B48"/>
    <w:rsid w:val="00AC53AC"/>
    <w:rsid w:val="00AD048B"/>
    <w:rsid w:val="00AD0FD7"/>
    <w:rsid w:val="00AD172B"/>
    <w:rsid w:val="00AD18DD"/>
    <w:rsid w:val="00AD3095"/>
    <w:rsid w:val="00AD3E18"/>
    <w:rsid w:val="00AE278A"/>
    <w:rsid w:val="00AE2F3E"/>
    <w:rsid w:val="00AE6ADC"/>
    <w:rsid w:val="00AE6FD4"/>
    <w:rsid w:val="00AF09E1"/>
    <w:rsid w:val="00AF157F"/>
    <w:rsid w:val="00AF404E"/>
    <w:rsid w:val="00AF4E3F"/>
    <w:rsid w:val="00B00A94"/>
    <w:rsid w:val="00B05182"/>
    <w:rsid w:val="00B0547B"/>
    <w:rsid w:val="00B07E4B"/>
    <w:rsid w:val="00B20FAB"/>
    <w:rsid w:val="00B217B1"/>
    <w:rsid w:val="00B255FD"/>
    <w:rsid w:val="00B30165"/>
    <w:rsid w:val="00B30D81"/>
    <w:rsid w:val="00B31A6B"/>
    <w:rsid w:val="00B31C4B"/>
    <w:rsid w:val="00B3304C"/>
    <w:rsid w:val="00B36A7C"/>
    <w:rsid w:val="00B37DE8"/>
    <w:rsid w:val="00B41E30"/>
    <w:rsid w:val="00B52FD3"/>
    <w:rsid w:val="00B55DC7"/>
    <w:rsid w:val="00B67CBA"/>
    <w:rsid w:val="00B71C43"/>
    <w:rsid w:val="00B81603"/>
    <w:rsid w:val="00B86088"/>
    <w:rsid w:val="00B90983"/>
    <w:rsid w:val="00B91013"/>
    <w:rsid w:val="00B956E1"/>
    <w:rsid w:val="00B95CE3"/>
    <w:rsid w:val="00B975B3"/>
    <w:rsid w:val="00BA20AF"/>
    <w:rsid w:val="00BA706B"/>
    <w:rsid w:val="00BA727A"/>
    <w:rsid w:val="00BB14E0"/>
    <w:rsid w:val="00BB3EAB"/>
    <w:rsid w:val="00BC48D7"/>
    <w:rsid w:val="00BC634B"/>
    <w:rsid w:val="00BD1FA9"/>
    <w:rsid w:val="00BD224D"/>
    <w:rsid w:val="00BD40A4"/>
    <w:rsid w:val="00BD4923"/>
    <w:rsid w:val="00BD778C"/>
    <w:rsid w:val="00BD7C29"/>
    <w:rsid w:val="00BE17F6"/>
    <w:rsid w:val="00BE36E6"/>
    <w:rsid w:val="00BE38B8"/>
    <w:rsid w:val="00BE7C01"/>
    <w:rsid w:val="00BE7ECB"/>
    <w:rsid w:val="00BF0979"/>
    <w:rsid w:val="00BF2BC5"/>
    <w:rsid w:val="00BF318B"/>
    <w:rsid w:val="00BF34B6"/>
    <w:rsid w:val="00BF769D"/>
    <w:rsid w:val="00C0247C"/>
    <w:rsid w:val="00C026DA"/>
    <w:rsid w:val="00C04435"/>
    <w:rsid w:val="00C1569F"/>
    <w:rsid w:val="00C16B48"/>
    <w:rsid w:val="00C221D2"/>
    <w:rsid w:val="00C2303A"/>
    <w:rsid w:val="00C275CF"/>
    <w:rsid w:val="00C34C41"/>
    <w:rsid w:val="00C44DF5"/>
    <w:rsid w:val="00C50D31"/>
    <w:rsid w:val="00C50DFF"/>
    <w:rsid w:val="00C53B39"/>
    <w:rsid w:val="00C53D62"/>
    <w:rsid w:val="00C55C4A"/>
    <w:rsid w:val="00C56390"/>
    <w:rsid w:val="00C5675E"/>
    <w:rsid w:val="00C626DC"/>
    <w:rsid w:val="00C67DBF"/>
    <w:rsid w:val="00C71CE7"/>
    <w:rsid w:val="00C721EA"/>
    <w:rsid w:val="00C75891"/>
    <w:rsid w:val="00C7760E"/>
    <w:rsid w:val="00C81BD2"/>
    <w:rsid w:val="00C835FA"/>
    <w:rsid w:val="00C86089"/>
    <w:rsid w:val="00C90194"/>
    <w:rsid w:val="00C9684C"/>
    <w:rsid w:val="00C96F57"/>
    <w:rsid w:val="00CA0965"/>
    <w:rsid w:val="00CA0E02"/>
    <w:rsid w:val="00CB0E5D"/>
    <w:rsid w:val="00CB20C3"/>
    <w:rsid w:val="00CB3B72"/>
    <w:rsid w:val="00CB49C2"/>
    <w:rsid w:val="00CB580E"/>
    <w:rsid w:val="00CC26EA"/>
    <w:rsid w:val="00CC284B"/>
    <w:rsid w:val="00CC57E8"/>
    <w:rsid w:val="00CD0A69"/>
    <w:rsid w:val="00CD3C11"/>
    <w:rsid w:val="00CD4F27"/>
    <w:rsid w:val="00CE0D26"/>
    <w:rsid w:val="00CE2527"/>
    <w:rsid w:val="00CE30E5"/>
    <w:rsid w:val="00CE709E"/>
    <w:rsid w:val="00CF5CE9"/>
    <w:rsid w:val="00D00E8B"/>
    <w:rsid w:val="00D01E86"/>
    <w:rsid w:val="00D03ACE"/>
    <w:rsid w:val="00D06498"/>
    <w:rsid w:val="00D074DE"/>
    <w:rsid w:val="00D1138F"/>
    <w:rsid w:val="00D14CC7"/>
    <w:rsid w:val="00D17293"/>
    <w:rsid w:val="00D2097F"/>
    <w:rsid w:val="00D2458B"/>
    <w:rsid w:val="00D26B80"/>
    <w:rsid w:val="00D273B6"/>
    <w:rsid w:val="00D303E6"/>
    <w:rsid w:val="00D33BE6"/>
    <w:rsid w:val="00D33D00"/>
    <w:rsid w:val="00D35AC9"/>
    <w:rsid w:val="00D37533"/>
    <w:rsid w:val="00D452B0"/>
    <w:rsid w:val="00D53A3F"/>
    <w:rsid w:val="00D53AF2"/>
    <w:rsid w:val="00D56440"/>
    <w:rsid w:val="00D56FA8"/>
    <w:rsid w:val="00D573FB"/>
    <w:rsid w:val="00D5743D"/>
    <w:rsid w:val="00D63339"/>
    <w:rsid w:val="00D67095"/>
    <w:rsid w:val="00D6757B"/>
    <w:rsid w:val="00D70B96"/>
    <w:rsid w:val="00D80AA2"/>
    <w:rsid w:val="00D831E3"/>
    <w:rsid w:val="00D87364"/>
    <w:rsid w:val="00D90926"/>
    <w:rsid w:val="00D91DF8"/>
    <w:rsid w:val="00D96790"/>
    <w:rsid w:val="00D97634"/>
    <w:rsid w:val="00DA1071"/>
    <w:rsid w:val="00DA3BA5"/>
    <w:rsid w:val="00DA6A0F"/>
    <w:rsid w:val="00DA757C"/>
    <w:rsid w:val="00DD1B7D"/>
    <w:rsid w:val="00DD722F"/>
    <w:rsid w:val="00DE4CBC"/>
    <w:rsid w:val="00DE4F1F"/>
    <w:rsid w:val="00DE7CD6"/>
    <w:rsid w:val="00DF6771"/>
    <w:rsid w:val="00DF6FD1"/>
    <w:rsid w:val="00E02F67"/>
    <w:rsid w:val="00E03062"/>
    <w:rsid w:val="00E06674"/>
    <w:rsid w:val="00E10A5F"/>
    <w:rsid w:val="00E127FE"/>
    <w:rsid w:val="00E1401A"/>
    <w:rsid w:val="00E15E5A"/>
    <w:rsid w:val="00E207B8"/>
    <w:rsid w:val="00E21D22"/>
    <w:rsid w:val="00E267A7"/>
    <w:rsid w:val="00E30409"/>
    <w:rsid w:val="00E326F9"/>
    <w:rsid w:val="00E34D59"/>
    <w:rsid w:val="00E34DDF"/>
    <w:rsid w:val="00E3652D"/>
    <w:rsid w:val="00E37545"/>
    <w:rsid w:val="00E41884"/>
    <w:rsid w:val="00E439D6"/>
    <w:rsid w:val="00E43CB6"/>
    <w:rsid w:val="00E45234"/>
    <w:rsid w:val="00E508C9"/>
    <w:rsid w:val="00E532A6"/>
    <w:rsid w:val="00E56B1C"/>
    <w:rsid w:val="00E61C30"/>
    <w:rsid w:val="00E631A8"/>
    <w:rsid w:val="00E6405D"/>
    <w:rsid w:val="00E67A15"/>
    <w:rsid w:val="00E70495"/>
    <w:rsid w:val="00E7206B"/>
    <w:rsid w:val="00E724AA"/>
    <w:rsid w:val="00E76004"/>
    <w:rsid w:val="00E76A44"/>
    <w:rsid w:val="00E77AA8"/>
    <w:rsid w:val="00E80887"/>
    <w:rsid w:val="00E83991"/>
    <w:rsid w:val="00E870FE"/>
    <w:rsid w:val="00E90BA9"/>
    <w:rsid w:val="00E932BD"/>
    <w:rsid w:val="00E97239"/>
    <w:rsid w:val="00EA0308"/>
    <w:rsid w:val="00EA3C70"/>
    <w:rsid w:val="00EA404E"/>
    <w:rsid w:val="00EA7997"/>
    <w:rsid w:val="00EB02F9"/>
    <w:rsid w:val="00EB5B57"/>
    <w:rsid w:val="00EB736E"/>
    <w:rsid w:val="00EC07CE"/>
    <w:rsid w:val="00EC43A5"/>
    <w:rsid w:val="00EC50F3"/>
    <w:rsid w:val="00ED2100"/>
    <w:rsid w:val="00ED21B4"/>
    <w:rsid w:val="00ED42AF"/>
    <w:rsid w:val="00ED50F1"/>
    <w:rsid w:val="00EE14C0"/>
    <w:rsid w:val="00EE51A4"/>
    <w:rsid w:val="00EE74E2"/>
    <w:rsid w:val="00EE77B7"/>
    <w:rsid w:val="00EF0454"/>
    <w:rsid w:val="00EF0C27"/>
    <w:rsid w:val="00EF307E"/>
    <w:rsid w:val="00EF3A51"/>
    <w:rsid w:val="00EF7492"/>
    <w:rsid w:val="00EF772A"/>
    <w:rsid w:val="00EF7B57"/>
    <w:rsid w:val="00F02A07"/>
    <w:rsid w:val="00F04D8A"/>
    <w:rsid w:val="00F0679D"/>
    <w:rsid w:val="00F1026C"/>
    <w:rsid w:val="00F159FE"/>
    <w:rsid w:val="00F15D38"/>
    <w:rsid w:val="00F22DF8"/>
    <w:rsid w:val="00F25AEF"/>
    <w:rsid w:val="00F331A0"/>
    <w:rsid w:val="00F342B1"/>
    <w:rsid w:val="00F43FCC"/>
    <w:rsid w:val="00F52ECA"/>
    <w:rsid w:val="00F5559F"/>
    <w:rsid w:val="00F57A2B"/>
    <w:rsid w:val="00F60503"/>
    <w:rsid w:val="00F61DA6"/>
    <w:rsid w:val="00F62A30"/>
    <w:rsid w:val="00F71BDE"/>
    <w:rsid w:val="00F739E0"/>
    <w:rsid w:val="00F752A2"/>
    <w:rsid w:val="00F76395"/>
    <w:rsid w:val="00F82A3C"/>
    <w:rsid w:val="00F8432E"/>
    <w:rsid w:val="00F87316"/>
    <w:rsid w:val="00F91D48"/>
    <w:rsid w:val="00F92680"/>
    <w:rsid w:val="00F92CB4"/>
    <w:rsid w:val="00F93D4E"/>
    <w:rsid w:val="00FA1A02"/>
    <w:rsid w:val="00FA2241"/>
    <w:rsid w:val="00FA7335"/>
    <w:rsid w:val="00FB0086"/>
    <w:rsid w:val="00FB4840"/>
    <w:rsid w:val="00FB5AE9"/>
    <w:rsid w:val="00FB60FF"/>
    <w:rsid w:val="00FB6A83"/>
    <w:rsid w:val="00FB7074"/>
    <w:rsid w:val="00FB71D2"/>
    <w:rsid w:val="00FC1668"/>
    <w:rsid w:val="00FC3F52"/>
    <w:rsid w:val="00FC56F3"/>
    <w:rsid w:val="00FC5D44"/>
    <w:rsid w:val="00FC6609"/>
    <w:rsid w:val="00FC69D4"/>
    <w:rsid w:val="00FD135F"/>
    <w:rsid w:val="00FD2D7A"/>
    <w:rsid w:val="00FD3BAB"/>
    <w:rsid w:val="00FD7A9F"/>
    <w:rsid w:val="00FE3BB5"/>
    <w:rsid w:val="00FE5E4A"/>
    <w:rsid w:val="00FE5FF4"/>
    <w:rsid w:val="00FE68C6"/>
    <w:rsid w:val="00FE70CC"/>
    <w:rsid w:val="00FF0851"/>
    <w:rsid w:val="00FF1594"/>
    <w:rsid w:val="00FF7194"/>
    <w:rsid w:val="0370CB8E"/>
    <w:rsid w:val="040DE0CF"/>
    <w:rsid w:val="0A31D80F"/>
    <w:rsid w:val="0DF56EED"/>
    <w:rsid w:val="0F4B3491"/>
    <w:rsid w:val="1255D290"/>
    <w:rsid w:val="1A24C76C"/>
    <w:rsid w:val="1E4E02B7"/>
    <w:rsid w:val="26877FB4"/>
    <w:rsid w:val="27CC8A12"/>
    <w:rsid w:val="2DAFCD7E"/>
    <w:rsid w:val="308676EA"/>
    <w:rsid w:val="30AE4236"/>
    <w:rsid w:val="33915336"/>
    <w:rsid w:val="3962295E"/>
    <w:rsid w:val="3ABA8236"/>
    <w:rsid w:val="3C6D25C2"/>
    <w:rsid w:val="3FF9B8BA"/>
    <w:rsid w:val="414F7FF3"/>
    <w:rsid w:val="41B512FA"/>
    <w:rsid w:val="4277FF18"/>
    <w:rsid w:val="478E6522"/>
    <w:rsid w:val="5056467A"/>
    <w:rsid w:val="56F7284B"/>
    <w:rsid w:val="592C91C3"/>
    <w:rsid w:val="5A2CB80D"/>
    <w:rsid w:val="5CC08037"/>
    <w:rsid w:val="6228D1D2"/>
    <w:rsid w:val="6C6B709B"/>
    <w:rsid w:val="6E282E87"/>
    <w:rsid w:val="71D53865"/>
    <w:rsid w:val="7612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4B278"/>
  <w15:chartTrackingRefBased/>
  <w15:docId w15:val="{B441AACC-FAEA-8249-9170-03218F38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D4E"/>
  </w:style>
  <w:style w:type="paragraph" w:styleId="Heading1">
    <w:name w:val="heading 1"/>
    <w:basedOn w:val="Normal"/>
    <w:next w:val="Normal"/>
    <w:link w:val="Heading1Char"/>
    <w:uiPriority w:val="9"/>
    <w:qFormat/>
    <w:rsid w:val="00F93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D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D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D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D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D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D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D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D4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3D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93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D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D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D4E"/>
    <w:rPr>
      <w:b/>
      <w:bCs/>
      <w:sz w:val="20"/>
      <w:szCs w:val="20"/>
    </w:rPr>
  </w:style>
  <w:style w:type="paragraph" w:customStyle="1" w:styleId="Default">
    <w:name w:val="Default"/>
    <w:rsid w:val="00547E5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pple-converted-space">
    <w:name w:val="apple-converted-space"/>
    <w:basedOn w:val="DefaultParagraphFont"/>
    <w:rsid w:val="00FD135F"/>
  </w:style>
  <w:style w:type="character" w:styleId="Hyperlink">
    <w:name w:val="Hyperlink"/>
    <w:basedOn w:val="DefaultParagraphFont"/>
    <w:uiPriority w:val="99"/>
    <w:unhideWhenUsed/>
    <w:rsid w:val="001633F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3040"/>
    <w:rPr>
      <w:color w:val="605E5C"/>
      <w:shd w:val="clear" w:color="auto" w:fill="E1DFDD"/>
    </w:rPr>
  </w:style>
  <w:style w:type="character" w:customStyle="1" w:styleId="al-author-delim">
    <w:name w:val="al-author-delim"/>
    <w:basedOn w:val="DefaultParagraphFont"/>
    <w:rsid w:val="008A3040"/>
  </w:style>
  <w:style w:type="character" w:styleId="Emphasis">
    <w:name w:val="Emphasis"/>
    <w:basedOn w:val="DefaultParagraphFont"/>
    <w:uiPriority w:val="20"/>
    <w:qFormat/>
    <w:rsid w:val="008A3040"/>
    <w:rPr>
      <w:i/>
      <w:iCs/>
    </w:rPr>
  </w:style>
  <w:style w:type="paragraph" w:styleId="Revision">
    <w:name w:val="Revision"/>
    <w:hidden/>
    <w:uiPriority w:val="99"/>
    <w:semiHidden/>
    <w:rsid w:val="0010089B"/>
  </w:style>
  <w:style w:type="character" w:styleId="LineNumber">
    <w:name w:val="line number"/>
    <w:basedOn w:val="DefaultParagraphFont"/>
    <w:uiPriority w:val="99"/>
    <w:semiHidden/>
    <w:unhideWhenUsed/>
    <w:rsid w:val="000C4A44"/>
  </w:style>
  <w:style w:type="paragraph" w:styleId="Header">
    <w:name w:val="header"/>
    <w:basedOn w:val="Normal"/>
    <w:link w:val="HeaderChar"/>
    <w:uiPriority w:val="99"/>
    <w:unhideWhenUsed/>
    <w:rsid w:val="000C4A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A44"/>
  </w:style>
  <w:style w:type="paragraph" w:styleId="Footer">
    <w:name w:val="footer"/>
    <w:basedOn w:val="Normal"/>
    <w:link w:val="FooterChar"/>
    <w:uiPriority w:val="99"/>
    <w:unhideWhenUsed/>
    <w:rsid w:val="000C4A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6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9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2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15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4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7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9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4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68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1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4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1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53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0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1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9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18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03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0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9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9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82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1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A11F83-0BD5-458D-A076-ADA3775F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Links>
    <vt:vector size="6" baseType="variant">
      <vt:variant>
        <vt:i4>4</vt:i4>
      </vt:variant>
      <vt:variant>
        <vt:i4>0</vt:i4>
      </vt:variant>
      <vt:variant>
        <vt:i4>0</vt:i4>
      </vt:variant>
      <vt:variant>
        <vt:i4>5</vt:i4>
      </vt:variant>
      <vt:variant>
        <vt:lpwstr>https://clinicaltrials.gov/study/NCT0461497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un, Zainab</dc:creator>
  <cp:keywords/>
  <dc:description/>
  <cp:lastModifiedBy>Shaffer, Amber D</cp:lastModifiedBy>
  <cp:revision>3</cp:revision>
  <cp:lastPrinted>2025-01-03T18:09:00Z</cp:lastPrinted>
  <dcterms:created xsi:type="dcterms:W3CDTF">2025-05-08T00:41:00Z</dcterms:created>
  <dcterms:modified xsi:type="dcterms:W3CDTF">2025-05-08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0-22T16:42:1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ee4a198d-764b-423d-9063-d8a421393415</vt:lpwstr>
  </property>
  <property fmtid="{D5CDD505-2E9C-101B-9397-08002B2CF9AE}" pid="8" name="MSIP_Label_5e4b1be8-281e-475d-98b0-21c3457e5a46_ContentBits">
    <vt:lpwstr>0</vt:lpwstr>
  </property>
</Properties>
</file>